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6E8FA" w14:textId="77777777" w:rsidR="003E1698" w:rsidRPr="00CE2A32" w:rsidRDefault="003E1698" w:rsidP="002E53D3">
      <w:pPr>
        <w:pStyle w:val="NoSpacing"/>
        <w:jc w:val="both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11 Table. KS-tests Comparing the Cumulative Nuclear Area Distribution Frequencies in EOC16.</w:t>
      </w:r>
      <w:r w:rsidRPr="00CE2A32">
        <w:rPr>
          <w:rFonts w:ascii="Times New Roman" w:hAnsi="Times New Roman" w:cs="Times New Roman"/>
          <w:b/>
          <w:vertAlign w:val="superscript"/>
        </w:rPr>
        <w:t>A</w:t>
      </w:r>
    </w:p>
    <w:p w14:paraId="0CA46A0F" w14:textId="77777777" w:rsidR="003E1698" w:rsidRPr="00CE2A32" w:rsidRDefault="003E1698" w:rsidP="002E53D3">
      <w:pPr>
        <w:pStyle w:val="NoSpacing"/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92E829" wp14:editId="3EE12FF5">
                <wp:simplePos x="0" y="0"/>
                <wp:positionH relativeFrom="column">
                  <wp:posOffset>3810</wp:posOffset>
                </wp:positionH>
                <wp:positionV relativeFrom="paragraph">
                  <wp:posOffset>119380</wp:posOffset>
                </wp:positionV>
                <wp:extent cx="2597785" cy="0"/>
                <wp:effectExtent l="0" t="25400" r="18415" b="2540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7785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FA9FA89" id="Straight Connector 73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9.4pt" to="204.85pt,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VsYeuQBAAAoBAAADgAAAGRycy9lMm9Eb2MueG1srFPBjtsgEL1X6j8g7hvbWW2TWnH2kNX2UrVR&#10;d/sBBEOMBAwCGjt/3wEndtRWWqnaCwbmvZl5j/HmcTCanIQPCmxDq0VJibAcWmWPDf35+ny3piRE&#10;ZlumwYqGnkWgj9uPHza9q8USOtCt8AST2FD3rqFdjK4uisA7YVhYgBMWgxK8YRGP/li0nvWY3ehi&#10;WZafih586zxwEQLePo1Bus35pRQ8fpcyiEh0Q7G3mFef10Nai+2G1UfPXKf4pQ32H10YpiwWnVI9&#10;scjIL6/+SmUU9xBAxgUHU4CUiousAdVU5R9qXjrmRNaC5gQ32RTeLy3/dtp7otqGru4psczgG71E&#10;z9Sxi2QH1qKD4AkG0anehRoJO7v3l1Nwe59kD9Kb9EVBZMjunid3xRAJx8vlw+fVav1ACb/Gipno&#10;fIhfBBiSNg3VyibhrGanryFiMYReIelaW9I39H5dlfio3Djsvz3ozAigVfustE64PEdipz05MZyA&#10;OFRJBya7QeFJ2wQWeV4u9ZLWUV3exbMWY+EfQqJfSc9YLk3qXIFxLmy8VtEW0YkmsZ+JWL5NvODn&#10;riZy9TZ51HGtDDZOZKMs+H8lmI2RIx5NutGdtgdoz/ndcwDHMft4+XXSvN+eM33+wbe/AQAA//8D&#10;AFBLAwQUAAYACAAAACEAAWo3kdkAAAAGAQAADwAAAGRycy9kb3ducmV2LnhtbEyOS0vEMBSF94L/&#10;IVzBnZOOSB1r00EUQQdczAPXmeaaBpub0qSdjr/eO7hwlufBOV+5nHwrRuyjC6RgPstAINXBOLIK&#10;dtvXmwWImDQZ3QZCBUeMsKwuL0pdmHCgNY6bZAWPUCy0gialrpAy1g16HWehQ+LsK/ReJ5a9labX&#10;Bx73rbzNslx67YgfGt3hc4P192bwCrafc3xbTen9OFhnf/IPN6YXp9T11fT0CCLhlP7LcMJndKiY&#10;aR8GMlG0CnLusbtgfk7vsod7EPs/Q1alPMevfgEAAP//AwBQSwECLQAUAAYACAAAACEA5JnDwPsA&#10;AADhAQAAEwAAAAAAAAAAAAAAAAAAAAAAW0NvbnRlbnRfVHlwZXNdLnhtbFBLAQItABQABgAIAAAA&#10;IQAjsmrh1wAAAJQBAAALAAAAAAAAAAAAAAAAACwBAABfcmVscy8ucmVsc1BLAQItABQABgAIAAAA&#10;IQCVWxh65AEAACgEAAAOAAAAAAAAAAAAAAAAACwCAABkcnMvZTJvRG9jLnhtbFBLAQItABQABgAI&#10;AAAAIQABajeR2QAAAAYBAAAPAAAAAAAAAAAAAAAAADwEAABkcnMvZG93bnJldi54bWxQSwUGAAAA&#10;AAQABADzAAAAQgUAAAAA&#10;" strokecolor="black [3213]" strokeweight="3pt">
                <v:stroke linestyle="thinThin" joinstyle="miter"/>
              </v:line>
            </w:pict>
          </mc:Fallback>
        </mc:AlternateContent>
      </w:r>
    </w:p>
    <w:p w14:paraId="1A856D83" w14:textId="77777777" w:rsidR="003E1698" w:rsidRPr="00CE2A32" w:rsidRDefault="003E1698" w:rsidP="002E53D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Sample</w:t>
      </w:r>
      <w:r w:rsidRPr="00CE2A32">
        <w:rPr>
          <w:rFonts w:ascii="Times New Roman" w:hAnsi="Times New Roman" w:cs="Times New Roman"/>
          <w:b/>
        </w:rPr>
        <w:tab/>
        <w:t>F</w:t>
      </w:r>
      <w:r w:rsidRPr="00CE2A32">
        <w:rPr>
          <w:rFonts w:ascii="Times New Roman" w:hAnsi="Times New Roman" w:cs="Times New Roman"/>
          <w:b/>
        </w:rPr>
        <w:tab/>
        <w:t>G</w:t>
      </w:r>
      <w:r w:rsidRPr="00CE2A32">
        <w:rPr>
          <w:rFonts w:ascii="Times New Roman" w:hAnsi="Times New Roman" w:cs="Times New Roman"/>
          <w:b/>
        </w:rPr>
        <w:tab/>
        <w:t>H</w:t>
      </w:r>
    </w:p>
    <w:p w14:paraId="0BC6FD92" w14:textId="77777777" w:rsidR="003E1698" w:rsidRPr="00CE2A32" w:rsidRDefault="003E1698" w:rsidP="002E53D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F99348" wp14:editId="049423BA">
                <wp:simplePos x="0" y="0"/>
                <wp:positionH relativeFrom="column">
                  <wp:posOffset>3810</wp:posOffset>
                </wp:positionH>
                <wp:positionV relativeFrom="paragraph">
                  <wp:posOffset>84455</wp:posOffset>
                </wp:positionV>
                <wp:extent cx="2597785" cy="0"/>
                <wp:effectExtent l="0" t="0" r="18415" b="25400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7785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64E40C7" id="Straight Connector 74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6.65pt" to="204.85pt,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MBA+IBAAAnBAAADgAAAGRycy9lMm9Eb2MueG1srFPBjtsgEL1X6j8g7o2dqGl2rTh7yGp7qdqo&#10;u/0AFoONBAwCGjt/3wE7dtRWWqnqBQMz782852H/MBhNzsIHBbam61VJibAcGmXbmv54efpwR0mI&#10;zDZMgxU1vYhAHw7v3+17V4kNdKAb4QmS2FD1rqZdjK4qisA7YVhYgRMWgxK8YRGPvi0az3pkN7rY&#10;lOWnogffOA9chIC3j2OQHjK/lILHb1IGEYmuKfYW8+rz+prW4rBnVeuZ6xSf2mD/0IVhymLRmeqR&#10;RUZ+evUHlVHcQwAZVxxMAVIqLrIGVLMuf1Pz3DEnshY0J7jZpvD/aPnX88kT1dR095ESywz+o+fo&#10;mWq7SI5gLToInmAQnepdqBBwtCc/nYI7+SR7kN6kLwoiQ3b3Mrsrhkg4Xm6297vd3ZYSfo0VC9D5&#10;ED8LMCRtaqqVTcJZxc5fQsRimHpNSdfakr6m99tNojMO2w+2zYAAWjVPSuuUlsdIHLUnZ4YDEId1&#10;koFcN1l40jYlizwuU7kkdRSXd/GixVj3u5BoV5IzlkuDulRgnAsbr1W0xewEk9jPDCzfBk75S1cz&#10;eP02eNRxrQw2zmCjLPi/ESzGyDEfTbrRnbav0Fzyb88BnMbs4/Ry0rjfnjN8ed+HXwAAAP//AwBQ&#10;SwMEFAAGAAgAAAAhADV1SzfaAAAABgEAAA8AAABkcnMvZG93bnJldi54bWxMjs1OwzAQhO9IvIO1&#10;SNyo3aQqNMSpALUXbi1U7dGJlyQiXofYbcPbs6gHOM6PZr58ObpOnHAIrScN04kCgVR521Kt4f1t&#10;ffcAIkRD1nSeUMM3BlgW11e5yaw/0wZP21gLHqGQGQ1NjH0mZagadCZMfI/E2YcfnIksh1rawZx5&#10;3HUyUWounWmJHxrT40uD1ef26DSUq69Vkh7G/WaXzlQyfd69Vou11rc349MjiIhj/CvDLz6jQ8FM&#10;pT+SDaLTMOceu2kKgtOZWtyDKC+GLHL5H7/4AQAA//8DAFBLAQItABQABgAIAAAAIQDkmcPA+wAA&#10;AOEBAAATAAAAAAAAAAAAAAAAAAAAAABbQ29udGVudF9UeXBlc10ueG1sUEsBAi0AFAAGAAgAAAAh&#10;ACOyauHXAAAAlAEAAAsAAAAAAAAAAAAAAAAALAEAAF9yZWxzLy5yZWxzUEsBAi0AFAAGAAgAAAAh&#10;AMhDAQPiAQAAJwQAAA4AAAAAAAAAAAAAAAAALAIAAGRycy9lMm9Eb2MueG1sUEsBAi0AFAAGAAgA&#10;AAAhADV1SzfaAAAABgEAAA8AAAAAAAAAAAAAAAAAOgQAAGRycy9kb3ducmV2LnhtbFBLBQYAAAAA&#10;BAAEAPMAAABBBQAAAAA=&#10;" strokecolor="black [3213]">
                <v:stroke joinstyle="miter"/>
              </v:line>
            </w:pict>
          </mc:Fallback>
        </mc:AlternateContent>
      </w:r>
    </w:p>
    <w:p w14:paraId="6BFA7D1A" w14:textId="77777777" w:rsidR="003E1698" w:rsidRPr="00CE2A32" w:rsidRDefault="003E1698" w:rsidP="002E53D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</w:rPr>
        <w:t>B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039E3357" w14:textId="77777777" w:rsidR="003E1698" w:rsidRPr="00CE2A32" w:rsidRDefault="003E1698" w:rsidP="002E53D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F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6724473A" w14:textId="77777777" w:rsidR="003E1698" w:rsidRPr="00CE2A32" w:rsidRDefault="003E1698" w:rsidP="002E53D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75CD65DE" w14:textId="77777777" w:rsidR="003E1698" w:rsidRPr="00CE2A32" w:rsidRDefault="003E1698" w:rsidP="002E53D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2B3FA2" wp14:editId="1034F203">
                <wp:simplePos x="0" y="0"/>
                <wp:positionH relativeFrom="column">
                  <wp:posOffset>3810</wp:posOffset>
                </wp:positionH>
                <wp:positionV relativeFrom="paragraph">
                  <wp:posOffset>101600</wp:posOffset>
                </wp:positionV>
                <wp:extent cx="2597785" cy="0"/>
                <wp:effectExtent l="0" t="25400" r="18415" b="25400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7785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1DD682" id="Straight Connector 75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8pt" to="204.85pt,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7WeX+MBAAAoBAAADgAAAGRycy9lMm9Eb2MueG1srFNNj9MwEL0j8R8s32mSoqUlarqHrpYLgoqF&#10;H+A6dmPJXxqbJv33jJ00qQBpJcTFsT3z5s17nuweB6PJRUBQzja0WpWUCMtdq+y5oT++P7/bUhIi&#10;sy3TzoqGXkWgj/u3b3a9r8XadU63AggWsaHufUO7GH1dFIF3wrCwcl5YDEoHhkU8wrlogfVY3ehi&#10;XZYfit5B68FxEQLePo1Bus/1pRQ8fpUyiEh0Q7G3mFfI6ymtxX7H6jMw3yk+tcH+oQvDlEXSudQT&#10;i4z8BPVHKaM4uOBkXHFnCiel4iJrQDVV+Zual455kbWgOcHPNoX/V5Z/uRyBqLahmwdKLDP4Ri8R&#10;mDp3kRycteigA4JBdKr3oUbAwR5hOgV/hCR7kGDSFwWRIbt7nd0VQyQcL9cPHzebLbLwW6xYgB5C&#10;/CScIWnTUK1sEs5qdvkcIpJh6i0lXWtL+oa+31YlPio3HvtvTzojgtOqfVZap7w8R+KggVwYTkAc&#10;qqQDi91l4UnblCzyvEx8SeuoLu/iVYuR+JuQ6FfSM9KlSV0YGOfCxhuLtpidYBL7mYHl68Apf+lq&#10;Blevg0cdN2Zn4ww2yjr4W4HFGDnmo0l3utP25NprfvccwHHMPk6/Tpr3+3OGLz/4/hcAAAD//wMA&#10;UEsDBBQABgAIAAAAIQBzXqqZ2gAAAAYBAAAPAAAAZHJzL2Rvd25yZXYueG1sTI/BTsMwEETvSP0H&#10;a5G4UacIhZLGqSoQEiBxoK04u/HWsYjXUeykKV/PIg5w3JnR7JtyPflWjNhHF0jBYp6BQKqDcWQV&#10;7HdP10sQMWkyug2ECs4YYV3NLkpdmHCidxy3yQouoVhoBU1KXSFlrBv0Os5Dh8TeMfReJz57K02v&#10;T1zuW3mTZbn02hF/aHSHDw3Wn9vBK9h9LPD5dUov58E6+5W/uTE9OqWuLqfNCkTCKf2F4Qef0aFi&#10;pkMYyETRKsg5x2rOg9i9ze7vQBx+BVmV8j9+9Q0AAP//AwBQSwECLQAUAAYACAAAACEA5JnDwPsA&#10;AADhAQAAEwAAAAAAAAAAAAAAAAAAAAAAW0NvbnRlbnRfVHlwZXNdLnhtbFBLAQItABQABgAIAAAA&#10;IQAjsmrh1wAAAJQBAAALAAAAAAAAAAAAAAAAACwBAABfcmVscy8ucmVsc1BLAQItABQABgAIAAAA&#10;IQBPtZ5f4wEAACgEAAAOAAAAAAAAAAAAAAAAACwCAABkcnMvZTJvRG9jLnhtbFBLAQItABQABgAI&#10;AAAAIQBzXqqZ2gAAAAYBAAAPAAAAAAAAAAAAAAAAADsEAABkcnMvZG93bnJldi54bWxQSwUGAAAA&#10;AAQABADzAAAAQgUAAAAA&#10;" strokecolor="black [3213]" strokeweight="3pt">
                <v:stroke linestyle="thinThin" joinstyle="miter"/>
              </v:line>
            </w:pict>
          </mc:Fallback>
        </mc:AlternateContent>
      </w:r>
    </w:p>
    <w:p w14:paraId="63C9E1C5" w14:textId="77777777" w:rsidR="003E1698" w:rsidRPr="00CE2A32" w:rsidRDefault="003E1698" w:rsidP="002E53D3">
      <w:pPr>
        <w:jc w:val="both"/>
        <w:rPr>
          <w:rFonts w:cs="Times New Roman"/>
          <w:b/>
        </w:rPr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are the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 xml:space="preserve">-values calculated from two-sample KS-tests for the indicated pairs with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>-values &lt;0.05 considered statistically significant.</w:t>
      </w:r>
    </w:p>
    <w:bookmarkEnd w:id="0"/>
    <w:p w14:paraId="52E7209A" w14:textId="77777777" w:rsidR="006C7F10" w:rsidRDefault="006C7F1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698"/>
    <w:rsid w:val="00013C1E"/>
    <w:rsid w:val="00180D0E"/>
    <w:rsid w:val="002E53D3"/>
    <w:rsid w:val="003E1698"/>
    <w:rsid w:val="003F72B1"/>
    <w:rsid w:val="00656F18"/>
    <w:rsid w:val="006925E7"/>
    <w:rsid w:val="006C7F10"/>
    <w:rsid w:val="00A31876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381A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1698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1698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77</Characters>
  <Application>Microsoft Macintosh Word</Application>
  <DocSecurity>0</DocSecurity>
  <Lines>3</Lines>
  <Paragraphs>1</Paragraphs>
  <ScaleCrop>false</ScaleCrop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2</cp:revision>
  <dcterms:created xsi:type="dcterms:W3CDTF">2016-10-25T14:18:00Z</dcterms:created>
  <dcterms:modified xsi:type="dcterms:W3CDTF">2016-10-25T14:18:00Z</dcterms:modified>
</cp:coreProperties>
</file>